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s5. Synthetic forked siRNA duplexes against London and Swedish-type</w:t>
      </w:r>
      <w:r>
        <w:rPr>
          <w:rFonts w:cs="Arial" w:ascii="Arial" w:hAnsi="Arial"/>
          <w:i/>
          <w:szCs w:val="21"/>
        </w:rPr>
        <w:t xml:space="preserve"> APP</w:t>
      </w:r>
      <w:r>
        <w:rPr>
          <w:rFonts w:cs="Arial" w:ascii="Arial" w:hAnsi="Arial"/>
          <w:szCs w:val="21"/>
        </w:rPr>
        <w:t xml:space="preserve"> variants</w:t>
      </w:r>
    </w:p>
    <w:tbl>
      <w:tblPr>
        <w:tblW w:w="52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3240"/>
      </w:tblGrid>
      <w:tr>
        <w:trPr>
          <w:trHeight w:val="285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eq. (5'-------3')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8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UGAUCAUCAUCACCUA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8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AGGUGAUGAUGAUCAC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10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AGUGAUCAUCAUCACUA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10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GUGAUGAUGAUCACUG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11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CAGUGAUCAUCAUC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A11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UGAUGAUGAUCACUGU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8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UGAUCUUCAUCACCUA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8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AGGUGAUGAAGAUCAC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0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AGUGAUCUUCAUCACUA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0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GUGAUGAAGAUCACUG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1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CAGUGAUCUUCAUCA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1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UGAUGAAGAUCACUGU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8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UGAUCGGCAUCACCU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8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AAGGUGAUGCCGAUCA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9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UGAUCGGCAUCACCUA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9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AGGUGAUGCCGAUCAC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0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GUGAUCGGCAUCACCAA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0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GGUGAUGCCGAUCACUG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1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AGUGAUCGGCAUCACUA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1)-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GUGAUGCCGAUCACUGU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2)-ss</w:t>
            </w:r>
          </w:p>
        </w:tc>
        <w:tc>
          <w:tcPr>
            <w:tcW w:w="324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CAGUGAUCGGCAUCAUU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G12)-as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UGAUGCCGAUCACUGUCUU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-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2/C13)-ss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CUGAAGUGAAUCUGGAUUA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i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P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(T12/C13)-as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AUCCAGAUUCACUUCAGA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UU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he 3’-ends of forked sense-strand siRNA element (-ss) contain two nucleotide mismatches against the antisen</w:t>
      </w:r>
      <w:bookmarkStart w:id="0" w:name="OLE_LINK2"/>
      <w:r>
        <w:rPr>
          <w:rFonts w:cs="Arial" w:ascii="Arial" w:hAnsi="Arial"/>
          <w:sz w:val="18"/>
          <w:szCs w:val="18"/>
        </w:rPr>
        <w:t>se-strand siRNA element (-as). The annealed</w:t>
      </w:r>
      <w:bookmarkEnd w:id="0"/>
      <w:r>
        <w:rPr>
          <w:rFonts w:cs="Arial" w:ascii="Arial" w:hAnsi="Arial"/>
          <w:sz w:val="18"/>
          <w:szCs w:val="18"/>
        </w:rPr>
        <w:t xml:space="preserve"> fork-siRNA duplexes (F-siRNA duplexes) are schematically shown in Figure 4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4:00Z</dcterms:created>
  <dc:creator>神経研究所</dc:creator>
  <dc:description/>
  <dc:language>en-US</dc:language>
  <cp:lastModifiedBy>神経研究所</cp:lastModifiedBy>
  <dcterms:modified xsi:type="dcterms:W3CDTF">2008-04-17T03:04:00Z</dcterms:modified>
  <cp:revision>1</cp:revision>
  <dc:subject/>
  <dc:title>Table s5</dc:title>
</cp:coreProperties>
</file>